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80" w:rightFromText="180" w:vertAnchor="text" w:horzAnchor="margin" w:tblpY="384"/>
        <w:tblOverlap w:val="never"/>
        <w:tblW w:w="110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533"/>
        <w:gridCol w:w="2067"/>
        <w:gridCol w:w="900"/>
        <w:gridCol w:w="1733"/>
        <w:gridCol w:w="2467"/>
        <w:gridCol w:w="892"/>
      </w:tblGrid>
      <w:tr w:rsidR="00A9485A" w14:paraId="455B4393" w14:textId="77777777" w:rsidTr="00A9485A">
        <w:tc>
          <w:tcPr>
            <w:tcW w:w="1102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9B8C1F" w14:textId="77777777" w:rsidR="00A9485A" w:rsidRDefault="00A9485A" w:rsidP="00A9485A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abl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e 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 Summary of 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reatment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lat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</w:rPr>
              <w:t xml:space="preserve">dverse 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ffects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of 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this study,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CT0440085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and KEYNOTE-051</w:t>
            </w:r>
          </w:p>
        </w:tc>
      </w:tr>
      <w:tr w:rsidR="00A9485A" w14:paraId="07C2629E" w14:textId="77777777" w:rsidTr="00A9485A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593C2EB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dverse even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4D9649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intilim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group(n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=53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52F5F37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CT04400851</w:t>
            </w:r>
          </w:p>
          <w:p w14:paraId="4088FB3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intilim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n=2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21A1331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  <w:p w14:paraId="1D5F311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A331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mbrolizumab group (n=20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6D1FF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EYNOTE-051</w:t>
            </w:r>
          </w:p>
          <w:p w14:paraId="66A2F8E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Pembrolizumab, n=87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533AAE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  <w:p w14:paraId="7A2F685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A9485A" w14:paraId="31605A98" w14:textId="77777777" w:rsidTr="00A9485A">
        <w:tc>
          <w:tcPr>
            <w:tcW w:w="14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4E03D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emi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6F7258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1(77.4%)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226789A1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(34.5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917BA4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14:paraId="1E5333DB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7(85.0%)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F9133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(13.8%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637A8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A9485A" w14:paraId="3615C57F" w14:textId="77777777" w:rsidTr="00A9485A">
        <w:tc>
          <w:tcPr>
            <w:tcW w:w="1432" w:type="dxa"/>
            <w:shd w:val="clear" w:color="auto" w:fill="FFFFFF"/>
            <w:vAlign w:val="center"/>
          </w:tcPr>
          <w:p w14:paraId="588052FB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ecreased white blood cell coun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533" w:type="dxa"/>
          </w:tcPr>
          <w:p w14:paraId="4DFC584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7(70.0%)</w:t>
            </w:r>
          </w:p>
        </w:tc>
        <w:tc>
          <w:tcPr>
            <w:tcW w:w="2067" w:type="dxa"/>
          </w:tcPr>
          <w:p w14:paraId="64D26CC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13.8%)</w:t>
            </w:r>
          </w:p>
        </w:tc>
        <w:tc>
          <w:tcPr>
            <w:tcW w:w="900" w:type="dxa"/>
            <w:shd w:val="clear" w:color="auto" w:fill="auto"/>
          </w:tcPr>
          <w:p w14:paraId="77A342B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1733" w:type="dxa"/>
            <w:shd w:val="clear" w:color="auto" w:fill="auto"/>
          </w:tcPr>
          <w:p w14:paraId="4D424F93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(6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03F39B2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(6.9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3393544C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A9485A" w14:paraId="6D84D224" w14:textId="77777777" w:rsidTr="00A9485A">
        <w:tc>
          <w:tcPr>
            <w:tcW w:w="1432" w:type="dxa"/>
            <w:shd w:val="clear" w:color="auto" w:fill="FFFFFF"/>
            <w:vAlign w:val="center"/>
          </w:tcPr>
          <w:p w14:paraId="7C46637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ecreased neutrophils count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533" w:type="dxa"/>
            <w:shd w:val="clear" w:color="auto" w:fill="auto"/>
          </w:tcPr>
          <w:p w14:paraId="3362AD4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2(60.4)</w:t>
            </w:r>
          </w:p>
        </w:tc>
        <w:tc>
          <w:tcPr>
            <w:tcW w:w="2067" w:type="dxa"/>
          </w:tcPr>
          <w:p w14:paraId="6B9DC5D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10.3%)</w:t>
            </w:r>
          </w:p>
        </w:tc>
        <w:tc>
          <w:tcPr>
            <w:tcW w:w="900" w:type="dxa"/>
            <w:shd w:val="clear" w:color="auto" w:fill="auto"/>
          </w:tcPr>
          <w:p w14:paraId="1EBCD06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1733" w:type="dxa"/>
            <w:shd w:val="clear" w:color="auto" w:fill="auto"/>
          </w:tcPr>
          <w:p w14:paraId="4C93077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(6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3F91F4C3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3.5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5D67ADD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A9485A" w14:paraId="6BF857B1" w14:textId="77777777" w:rsidTr="00A9485A">
        <w:tc>
          <w:tcPr>
            <w:tcW w:w="1432" w:type="dxa"/>
            <w:shd w:val="clear" w:color="auto" w:fill="FFFFFF"/>
            <w:vAlign w:val="center"/>
          </w:tcPr>
          <w:p w14:paraId="1B7EA26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</w:rPr>
              <w:t>Decreased  platelets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6428C52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6(49.1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0B200F1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13.8%)</w:t>
            </w:r>
          </w:p>
        </w:tc>
        <w:tc>
          <w:tcPr>
            <w:tcW w:w="900" w:type="dxa"/>
            <w:shd w:val="clear" w:color="auto" w:fill="auto"/>
          </w:tcPr>
          <w:p w14:paraId="67EF6F0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6782FD3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(5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2738FE2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4.6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5079CE9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A9485A" w14:paraId="264372E6" w14:textId="77777777" w:rsidTr="00A9485A">
        <w:tc>
          <w:tcPr>
            <w:tcW w:w="1432" w:type="dxa"/>
            <w:shd w:val="clear" w:color="auto" w:fill="FFFFFF"/>
            <w:vAlign w:val="center"/>
          </w:tcPr>
          <w:p w14:paraId="3149086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ever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59D42EDC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8(33.9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3C1686C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(37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73DB731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72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25A9BB6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1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7B8727C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(12.6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0B0DAA1B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00</w:t>
            </w:r>
          </w:p>
        </w:tc>
      </w:tr>
      <w:tr w:rsidR="00A9485A" w14:paraId="774C3205" w14:textId="77777777" w:rsidTr="00A9485A">
        <w:tc>
          <w:tcPr>
            <w:tcW w:w="1432" w:type="dxa"/>
            <w:shd w:val="clear" w:color="auto" w:fill="FFFFFF"/>
            <w:vAlign w:val="center"/>
          </w:tcPr>
          <w:p w14:paraId="049BB80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tigue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64EF892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3(24.5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546EA31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6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373B373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5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78B8138C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(35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48D2DAB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(13.8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5C1D9E3B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6</w:t>
            </w:r>
          </w:p>
        </w:tc>
      </w:tr>
      <w:tr w:rsidR="00A9485A" w14:paraId="2E7FAD6E" w14:textId="77777777" w:rsidTr="00A9485A">
        <w:tc>
          <w:tcPr>
            <w:tcW w:w="1432" w:type="dxa"/>
            <w:shd w:val="clear" w:color="auto" w:fill="FFFFFF"/>
            <w:vAlign w:val="center"/>
          </w:tcPr>
          <w:p w14:paraId="4127DBEF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norexi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312D2BE1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3(43.4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2CF9183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6.9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B23397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4160869D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(3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2F18FC9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4.6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6C9F189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A9485A" w14:paraId="5A27DC23" w14:textId="77777777" w:rsidTr="00A9485A">
        <w:tc>
          <w:tcPr>
            <w:tcW w:w="1432" w:type="dxa"/>
            <w:shd w:val="clear" w:color="auto" w:fill="FFFFFF"/>
            <w:vAlign w:val="center"/>
          </w:tcPr>
          <w:p w14:paraId="732D149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ausea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237B2D6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7.6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4789DF1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3.5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0F40A6A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4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3E458BE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2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0D155B8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(9.2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0765743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2</w:t>
            </w:r>
          </w:p>
        </w:tc>
      </w:tr>
      <w:tr w:rsidR="00A9485A" w14:paraId="299AF2D2" w14:textId="77777777" w:rsidTr="00A9485A">
        <w:tc>
          <w:tcPr>
            <w:tcW w:w="1432" w:type="dxa"/>
            <w:shd w:val="clear" w:color="auto" w:fill="FFFFFF"/>
            <w:vAlign w:val="center"/>
          </w:tcPr>
          <w:p w14:paraId="4634FE1C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hyroid dysfunction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7A05586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5(28.3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3A1C63C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14.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6E2C510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4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352CAEC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(36.4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0E39648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4(16.1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AD35CC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4</w:t>
            </w:r>
          </w:p>
        </w:tc>
      </w:tr>
      <w:tr w:rsidR="00A9485A" w14:paraId="120F7A70" w14:textId="77777777" w:rsidTr="00A9485A">
        <w:tc>
          <w:tcPr>
            <w:tcW w:w="1432" w:type="dxa"/>
            <w:shd w:val="clear" w:color="auto" w:fill="FFFFFF"/>
            <w:vAlign w:val="center"/>
          </w:tcPr>
          <w:p w14:paraId="3862226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ncreased ALT/AST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27CF9C0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5(28.3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62A13F4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(20.1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F05BAB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45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79D81D1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8(4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72E036A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6(18.4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1E9D4291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7</w:t>
            </w:r>
          </w:p>
        </w:tc>
      </w:tr>
      <w:tr w:rsidR="00A9485A" w14:paraId="3FBD4DE6" w14:textId="77777777" w:rsidTr="00A9485A">
        <w:tc>
          <w:tcPr>
            <w:tcW w:w="1432" w:type="dxa"/>
            <w:shd w:val="clear" w:color="auto" w:fill="FFFFFF"/>
            <w:vAlign w:val="center"/>
          </w:tcPr>
          <w:p w14:paraId="76D8D24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neumoni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77080BD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8(34.0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0ABA2DE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3.5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23802D8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075F140C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15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6590C3D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2.3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7DB5BA6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4</w:t>
            </w:r>
          </w:p>
        </w:tc>
      </w:tr>
      <w:tr w:rsidR="00A9485A" w14:paraId="694DD66C" w14:textId="77777777" w:rsidTr="00A9485A">
        <w:tc>
          <w:tcPr>
            <w:tcW w:w="1432" w:type="dxa"/>
            <w:shd w:val="clear" w:color="auto" w:fill="FFFFFF"/>
            <w:vAlign w:val="center"/>
          </w:tcPr>
          <w:p w14:paraId="5C623ED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leural effusion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40122A4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1.9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13ECD40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/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F8E585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12E01F55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5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3B1EC0F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2.3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25DEA43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47</w:t>
            </w:r>
          </w:p>
        </w:tc>
      </w:tr>
      <w:tr w:rsidR="00A9485A" w14:paraId="2A038348" w14:textId="77777777" w:rsidTr="00A9485A">
        <w:tc>
          <w:tcPr>
            <w:tcW w:w="1432" w:type="dxa"/>
            <w:shd w:val="clear" w:color="auto" w:fill="FFFFFF"/>
            <w:vAlign w:val="center"/>
          </w:tcPr>
          <w:p w14:paraId="6A27D94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astroenteritis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15C7762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3.8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200C653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/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694183F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4A72E8E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15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355CB7DC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3.5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1064EA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8</w:t>
            </w:r>
          </w:p>
        </w:tc>
      </w:tr>
      <w:tr w:rsidR="00A9485A" w14:paraId="526D436D" w14:textId="77777777" w:rsidTr="00A9485A">
        <w:tc>
          <w:tcPr>
            <w:tcW w:w="1432" w:type="dxa"/>
            <w:shd w:val="clear" w:color="auto" w:fill="FFFFFF"/>
            <w:vAlign w:val="center"/>
          </w:tcPr>
          <w:p w14:paraId="63D0203E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bdomen pain</w:t>
            </w:r>
          </w:p>
        </w:tc>
        <w:tc>
          <w:tcPr>
            <w:tcW w:w="1533" w:type="dxa"/>
            <w:shd w:val="clear" w:color="auto" w:fill="FFFFFF"/>
            <w:vAlign w:val="center"/>
          </w:tcPr>
          <w:p w14:paraId="4271E87A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(11.3%)</w:t>
            </w:r>
          </w:p>
        </w:tc>
        <w:tc>
          <w:tcPr>
            <w:tcW w:w="2067" w:type="dxa"/>
            <w:shd w:val="clear" w:color="auto" w:fill="FFFFFF"/>
            <w:vAlign w:val="center"/>
          </w:tcPr>
          <w:p w14:paraId="26F0772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7.0%)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216C231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00</w:t>
            </w:r>
          </w:p>
        </w:tc>
        <w:tc>
          <w:tcPr>
            <w:tcW w:w="1733" w:type="dxa"/>
            <w:shd w:val="clear" w:color="auto" w:fill="FFFFFF"/>
            <w:vAlign w:val="center"/>
          </w:tcPr>
          <w:p w14:paraId="6E24BB26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10.0%)</w:t>
            </w:r>
          </w:p>
        </w:tc>
        <w:tc>
          <w:tcPr>
            <w:tcW w:w="2467" w:type="dxa"/>
            <w:shd w:val="clear" w:color="auto" w:fill="FFFFFF"/>
            <w:vAlign w:val="center"/>
          </w:tcPr>
          <w:p w14:paraId="122C89A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(8.1%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51A8C3D2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00</w:t>
            </w:r>
          </w:p>
        </w:tc>
      </w:tr>
      <w:tr w:rsidR="00A9485A" w14:paraId="123D8D38" w14:textId="77777777" w:rsidTr="00A9485A">
        <w:tc>
          <w:tcPr>
            <w:tcW w:w="14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C09B44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Rash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116469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3.0%)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45C86B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(7.0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26742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4300B7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5.0%)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7F52AF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(4.6%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93D420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00</w:t>
            </w:r>
          </w:p>
        </w:tc>
      </w:tr>
      <w:tr w:rsidR="00A9485A" w14:paraId="0B728588" w14:textId="77777777" w:rsidTr="00A9485A">
        <w:tc>
          <w:tcPr>
            <w:tcW w:w="1102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5F5CA8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*T</w:t>
            </w:r>
            <w:r>
              <w:rPr>
                <w:rFonts w:ascii="Times New Roman" w:hAnsi="Times New Roman" w:cs="Times New Roman"/>
                <w:sz w:val="24"/>
              </w:rPr>
              <w:t>reatment-</w:t>
            </w: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lat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</w:rPr>
              <w:t xml:space="preserve">dverse 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ffects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that P value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0.01. ALT: Glutamic-pyruvic transaminase. AST: Glutamic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oxalacetic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transaminase.</w:t>
            </w:r>
          </w:p>
        </w:tc>
      </w:tr>
      <w:tr w:rsidR="00A9485A" w14:paraId="235D5FBE" w14:textId="77777777" w:rsidTr="00A9485A">
        <w:tc>
          <w:tcPr>
            <w:tcW w:w="11024" w:type="dxa"/>
            <w:gridSpan w:val="7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79667B" w14:textId="77777777" w:rsidR="00A9485A" w:rsidRDefault="00A9485A" w:rsidP="00A948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highlight w:val="green"/>
              </w:rPr>
            </w:pPr>
          </w:p>
        </w:tc>
      </w:tr>
    </w:tbl>
    <w:p w14:paraId="66E7A428" w14:textId="4D6162D6" w:rsidR="002B02EA" w:rsidRPr="00A9485A" w:rsidRDefault="002B02EA">
      <w:pPr>
        <w:widowControl/>
        <w:rPr>
          <w:rFonts w:ascii="Times New Roman" w:hAnsi="Times New Roman" w:cs="Times New Roman"/>
          <w:color w:val="000000"/>
          <w:sz w:val="24"/>
        </w:rPr>
      </w:pPr>
    </w:p>
    <w:p w14:paraId="3C88C77D" w14:textId="77777777" w:rsidR="002B02EA" w:rsidRPr="009E3CD3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  <w:bookmarkStart w:id="0" w:name="_GoBack"/>
      <w:bookmarkEnd w:id="0"/>
    </w:p>
    <w:p w14:paraId="7360BDF3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374745AB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3941EF33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6F2DCB62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1AB8B920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43A0A554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48787735" w14:textId="77777777" w:rsidR="002B02EA" w:rsidRDefault="002B02EA">
      <w:pPr>
        <w:widowControl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4FED171D" w14:textId="77777777" w:rsidR="002B02EA" w:rsidRDefault="002B02EA">
      <w:pPr>
        <w:spacing w:line="480" w:lineRule="auto"/>
        <w:jc w:val="left"/>
      </w:pPr>
    </w:p>
    <w:sectPr w:rsidR="002B02EA">
      <w:pgSz w:w="11906" w:h="16838"/>
      <w:pgMar w:top="1440" w:right="226" w:bottom="1440" w:left="9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F989C" w14:textId="77777777" w:rsidR="008554D3" w:rsidRDefault="008554D3" w:rsidP="00FA46BD">
      <w:r>
        <w:separator/>
      </w:r>
    </w:p>
  </w:endnote>
  <w:endnote w:type="continuationSeparator" w:id="0">
    <w:p w14:paraId="2C17A777" w14:textId="77777777" w:rsidR="008554D3" w:rsidRDefault="008554D3" w:rsidP="00FA4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3B5F0" w14:textId="77777777" w:rsidR="008554D3" w:rsidRDefault="008554D3" w:rsidP="00FA46BD">
      <w:r>
        <w:separator/>
      </w:r>
    </w:p>
  </w:footnote>
  <w:footnote w:type="continuationSeparator" w:id="0">
    <w:p w14:paraId="0AEE6296" w14:textId="77777777" w:rsidR="008554D3" w:rsidRDefault="008554D3" w:rsidP="00FA4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AxODkwNWQ4YTc5ZTM3ZjdlMWM3YmNmNDUwM2JlODIifQ=="/>
  </w:docVars>
  <w:rsids>
    <w:rsidRoot w:val="03202051"/>
    <w:rsid w:val="002B02EA"/>
    <w:rsid w:val="008554D3"/>
    <w:rsid w:val="009E3CD3"/>
    <w:rsid w:val="00A9485A"/>
    <w:rsid w:val="00B331ED"/>
    <w:rsid w:val="00CE17E3"/>
    <w:rsid w:val="00CF0CD9"/>
    <w:rsid w:val="00D627C7"/>
    <w:rsid w:val="00E856DA"/>
    <w:rsid w:val="00FA46BD"/>
    <w:rsid w:val="023A59E0"/>
    <w:rsid w:val="03202051"/>
    <w:rsid w:val="0DE37F30"/>
    <w:rsid w:val="0DE6238B"/>
    <w:rsid w:val="14DD16C8"/>
    <w:rsid w:val="182347F6"/>
    <w:rsid w:val="25524823"/>
    <w:rsid w:val="26D67D8F"/>
    <w:rsid w:val="293B1FFA"/>
    <w:rsid w:val="38672CD3"/>
    <w:rsid w:val="41BB0BAE"/>
    <w:rsid w:val="46EB727E"/>
    <w:rsid w:val="48030BB8"/>
    <w:rsid w:val="4D2057F2"/>
    <w:rsid w:val="50BE2FA5"/>
    <w:rsid w:val="59235DBF"/>
    <w:rsid w:val="59886011"/>
    <w:rsid w:val="5A174DC0"/>
    <w:rsid w:val="6039742C"/>
    <w:rsid w:val="62B80AC5"/>
    <w:rsid w:val="6D9E0988"/>
    <w:rsid w:val="709D12FB"/>
    <w:rsid w:val="78FC2BB4"/>
    <w:rsid w:val="7DD80B54"/>
    <w:rsid w:val="7F79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DD6EF9"/>
  <w15:docId w15:val="{605E2F69-0E37-479B-B8E0-83DA2660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pPr>
      <w:jc w:val="left"/>
    </w:p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Pr>
      <w:sz w:val="21"/>
      <w:szCs w:val="21"/>
    </w:rPr>
  </w:style>
  <w:style w:type="paragraph" w:styleId="a7">
    <w:name w:val="Balloon Text"/>
    <w:basedOn w:val="a"/>
    <w:link w:val="a8"/>
    <w:rsid w:val="00FA46BD"/>
    <w:rPr>
      <w:sz w:val="18"/>
      <w:szCs w:val="18"/>
    </w:rPr>
  </w:style>
  <w:style w:type="character" w:customStyle="1" w:styleId="a8">
    <w:name w:val="批注框文本 字符"/>
    <w:basedOn w:val="a0"/>
    <w:link w:val="a7"/>
    <w:rsid w:val="00FA46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rsid w:val="00FA4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FA46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rsid w:val="00FA4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FA46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94</Words>
  <Characters>1110</Characters>
  <Application>Microsoft Office Word</Application>
  <DocSecurity>0</DocSecurity>
  <Lines>9</Lines>
  <Paragraphs>2</Paragraphs>
  <ScaleCrop>false</ScaleCrop>
  <Company>中山大学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云子</dc:creator>
  <cp:lastModifiedBy>tjmao</cp:lastModifiedBy>
  <cp:revision>4</cp:revision>
  <dcterms:created xsi:type="dcterms:W3CDTF">2024-10-03T07:54:00Z</dcterms:created>
  <dcterms:modified xsi:type="dcterms:W3CDTF">2025-04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AD1D6CE05554AFFAF52711098C8B04D_11</vt:lpwstr>
  </property>
  <property fmtid="{D5CDD505-2E9C-101B-9397-08002B2CF9AE}" pid="4" name="KSOTemplateDocerSaveRecord">
    <vt:lpwstr>eyJoZGlkIjoiZjAxODkwNWQ4YTc5ZTM3ZjdlMWM3YmNmNDUwM2JlODIiLCJ1c2VySWQiOiIxNjY3NDExMTU3In0=</vt:lpwstr>
  </property>
</Properties>
</file>